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3B178" w14:textId="77777777" w:rsidR="00A249F0" w:rsidRDefault="00A249F0"/>
    <w:p w14:paraId="3F2D3286" w14:textId="77777777" w:rsidR="008035D2" w:rsidRDefault="000A3DB8">
      <w:r w:rsidRPr="00EA2B68">
        <w:rPr>
          <w:rFonts w:ascii="Arial" w:eastAsia="等线" w:hAnsi="Arial" w:cs="Arial"/>
          <w:b/>
          <w:bCs/>
        </w:rPr>
        <w:t xml:space="preserve">Table S1. </w:t>
      </w:r>
      <w:r w:rsidRPr="00EA2B68">
        <w:rPr>
          <w:rFonts w:ascii="Arial" w:eastAsia="等线" w:hAnsi="Arial" w:cs="Arial"/>
        </w:rPr>
        <w:t>Summary of experimental groups and mortality rate in the study.</w:t>
      </w:r>
    </w:p>
    <w:tbl>
      <w:tblPr>
        <w:tblW w:w="124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4"/>
        <w:gridCol w:w="1970"/>
        <w:gridCol w:w="714"/>
        <w:gridCol w:w="850"/>
        <w:gridCol w:w="1630"/>
        <w:gridCol w:w="1350"/>
        <w:gridCol w:w="1354"/>
        <w:gridCol w:w="1176"/>
      </w:tblGrid>
      <w:tr w:rsidR="009B1BA0" w:rsidRPr="005253D8" w14:paraId="748C81F2" w14:textId="77777777" w:rsidTr="009B1BA0">
        <w:trPr>
          <w:trHeight w:val="285"/>
          <w:jc w:val="center"/>
        </w:trPr>
        <w:tc>
          <w:tcPr>
            <w:tcW w:w="3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80EE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perimental Groups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1888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 xml:space="preserve">Neurological test 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00C4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IHC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A4843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WB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6A72270C" w14:textId="77777777" w:rsidR="00EC45F0" w:rsidRPr="005253D8" w:rsidRDefault="00EC45F0" w:rsidP="00EC45F0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b/>
                <w:bCs/>
                <w:sz w:val="24"/>
                <w:szCs w:val="24"/>
              </w:rPr>
              <w:t>Hemo</w:t>
            </w: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rrhage volume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0E01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clusion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B2697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4C52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Subtotal</w:t>
            </w:r>
          </w:p>
        </w:tc>
      </w:tr>
      <w:tr w:rsidR="009B1BA0" w:rsidRPr="005253D8" w14:paraId="325085D8" w14:textId="77777777" w:rsidTr="009B1BA0">
        <w:trPr>
          <w:trHeight w:val="285"/>
          <w:jc w:val="center"/>
        </w:trPr>
        <w:tc>
          <w:tcPr>
            <w:tcW w:w="3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08C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17C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Brain water content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04B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531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67EB9FAB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b/>
                <w:bCs/>
                <w:sz w:val="24"/>
                <w:szCs w:val="24"/>
              </w:rPr>
              <w:t>E</w:t>
            </w: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vans Blue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63E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37C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1F2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9B1BA0" w:rsidRPr="005253D8" w14:paraId="35DF199F" w14:textId="77777777" w:rsidTr="009B1BA0">
        <w:trPr>
          <w:trHeight w:val="285"/>
          <w:jc w:val="center"/>
        </w:trPr>
        <w:tc>
          <w:tcPr>
            <w:tcW w:w="3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856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perimental 1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F41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2C9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579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ED2720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800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98E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B1E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1BA0" w:rsidRPr="005253D8" w14:paraId="24064991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4AE6BF87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Sham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14E84E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4E144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53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6C804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1F82A64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2327E6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62862F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68F83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8</w:t>
            </w:r>
          </w:p>
        </w:tc>
      </w:tr>
      <w:tr w:rsidR="009B1BA0" w:rsidRPr="005253D8" w14:paraId="1518C098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20410A62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(3h, 6h, 12h, 24h, 72h)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A3808BF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2B47B9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F6924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30</w:t>
            </w:r>
          </w:p>
        </w:tc>
        <w:tc>
          <w:tcPr>
            <w:tcW w:w="1256" w:type="dxa"/>
          </w:tcPr>
          <w:p w14:paraId="3E572EC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1AB232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D7036E2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2</w:t>
            </w:r>
            <w:r w:rsidR="009B1BA0" w:rsidRPr="005253D8">
              <w:rPr>
                <w:rFonts w:ascii="Arial" w:eastAsia="等线" w:hAnsi="Arial" w:cs="Arial" w:hint="eastAsia"/>
                <w:sz w:val="24"/>
                <w:szCs w:val="24"/>
              </w:rPr>
              <w:t>(</w:t>
            </w:r>
            <w:r w:rsidR="009B1BA0" w:rsidRPr="005253D8">
              <w:rPr>
                <w:rFonts w:ascii="Arial" w:eastAsia="等线" w:hAnsi="Arial" w:cs="Arial"/>
                <w:sz w:val="24"/>
                <w:szCs w:val="24"/>
              </w:rPr>
              <w:t>5.56</w:t>
            </w:r>
            <w:r w:rsidR="009B1BA0" w:rsidRPr="005253D8">
              <w:rPr>
                <w:rFonts w:ascii="Arial" w:eastAsia="等线" w:hAnsi="Arial" w:cs="Arial" w:hint="eastAsia"/>
                <w:sz w:val="24"/>
                <w:szCs w:val="24"/>
              </w:rPr>
              <w:t>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4F639E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3</w:t>
            </w:r>
            <w:r w:rsidR="004F6C79" w:rsidRPr="005253D8">
              <w:rPr>
                <w:rFonts w:ascii="Arial" w:eastAsia="等线" w:hAnsi="Arial" w:cs="Arial"/>
                <w:sz w:val="24"/>
                <w:szCs w:val="24"/>
              </w:rPr>
              <w:t>4</w:t>
            </w:r>
          </w:p>
        </w:tc>
      </w:tr>
      <w:tr w:rsidR="009B1BA0" w:rsidRPr="005253D8" w14:paraId="587DC5B2" w14:textId="77777777" w:rsidTr="009B1BA0">
        <w:trPr>
          <w:trHeight w:val="278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71A140F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perimental 2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247057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A9CB9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F481D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C2656C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5DC985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ACD1F5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382F5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1BA0" w:rsidRPr="005253D8" w14:paraId="7060DB53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6C161F71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Sham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7C133D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EE169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E4AE9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490B932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C18279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5B3941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44EDB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22</w:t>
            </w:r>
          </w:p>
        </w:tc>
      </w:tr>
      <w:tr w:rsidR="009B1BA0" w:rsidRPr="005253D8" w14:paraId="6B8BEF09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4ECAE893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Vehicle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9493F1F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A075B6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B7CA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65F8F50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ADC941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B28FC1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E5B9C6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22</w:t>
            </w:r>
          </w:p>
        </w:tc>
      </w:tr>
      <w:tr w:rsidR="009B1BA0" w:rsidRPr="005253D8" w14:paraId="2ED96677" w14:textId="77777777" w:rsidTr="009B1BA0">
        <w:trPr>
          <w:trHeight w:val="312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725E2161" w14:textId="2F7C553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et-R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 xml:space="preserve"> 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0.15 </w:t>
            </w:r>
            <w:proofErr w:type="spellStart"/>
            <w:r w:rsidRPr="005253D8">
              <w:rPr>
                <w:rFonts w:ascii="Arial" w:eastAsia="等线" w:hAnsi="Arial" w:cs="Arial"/>
                <w:sz w:val="24"/>
                <w:szCs w:val="24"/>
              </w:rPr>
              <w:t>μg</w:t>
            </w:r>
            <w:proofErr w:type="spellEnd"/>
            <w:r w:rsidRPr="005253D8">
              <w:rPr>
                <w:rFonts w:ascii="Arial" w:eastAsia="等线" w:hAnsi="Arial" w:cs="Arial"/>
                <w:sz w:val="24"/>
                <w:szCs w:val="24"/>
              </w:rPr>
              <w:t>/kg</w:t>
            </w:r>
            <w:r w:rsidR="00533D35" w:rsidRPr="005253D8">
              <w:rPr>
                <w:rFonts w:ascii="Arial" w:eastAsia="等线" w:hAnsi="Arial" w:cs="Arial" w:hint="eastAsia"/>
                <w:sz w:val="24"/>
                <w:szCs w:val="24"/>
              </w:rPr>
              <w:t>/day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03382D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32F750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88DB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351841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9463643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59C672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4.29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C2D3F1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7</w:t>
            </w:r>
          </w:p>
        </w:tc>
      </w:tr>
      <w:tr w:rsidR="009B1BA0" w:rsidRPr="005253D8" w14:paraId="6B7692AA" w14:textId="77777777" w:rsidTr="009B1BA0">
        <w:trPr>
          <w:trHeight w:val="312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653C9D4C" w14:textId="2F2587A2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et-R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 xml:space="preserve"> 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0.5 </w:t>
            </w:r>
            <w:proofErr w:type="spellStart"/>
            <w:r w:rsidRPr="005253D8">
              <w:rPr>
                <w:rFonts w:ascii="Arial" w:eastAsia="等线" w:hAnsi="Arial" w:cs="Arial"/>
                <w:sz w:val="24"/>
                <w:szCs w:val="24"/>
              </w:rPr>
              <w:t>μg</w:t>
            </w:r>
            <w:proofErr w:type="spellEnd"/>
            <w:r w:rsidRPr="005253D8">
              <w:rPr>
                <w:rFonts w:ascii="Arial" w:eastAsia="等线" w:hAnsi="Arial" w:cs="Arial"/>
                <w:sz w:val="24"/>
                <w:szCs w:val="24"/>
              </w:rPr>
              <w:t>/kg</w:t>
            </w:r>
            <w:r w:rsidR="00533D35" w:rsidRPr="005253D8">
              <w:rPr>
                <w:rFonts w:ascii="Arial" w:eastAsia="等线" w:hAnsi="Arial" w:cs="Arial" w:hint="eastAsia"/>
                <w:sz w:val="24"/>
                <w:szCs w:val="24"/>
              </w:rPr>
              <w:t>/day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16B640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FE9E85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426F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17D833F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C4D666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05EBD63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4.35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D94406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23</w:t>
            </w:r>
          </w:p>
        </w:tc>
      </w:tr>
      <w:tr w:rsidR="009B1BA0" w:rsidRPr="005253D8" w14:paraId="690CE002" w14:textId="77777777" w:rsidTr="009B1BA0">
        <w:trPr>
          <w:trHeight w:val="312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3EE58443" w14:textId="4DD12A0B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et-R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 xml:space="preserve"> 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>1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.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5 </w:t>
            </w:r>
            <w:proofErr w:type="spellStart"/>
            <w:r w:rsidRPr="005253D8">
              <w:rPr>
                <w:rFonts w:ascii="Arial" w:eastAsia="等线" w:hAnsi="Arial" w:cs="Arial"/>
                <w:sz w:val="24"/>
                <w:szCs w:val="24"/>
              </w:rPr>
              <w:t>μg</w:t>
            </w:r>
            <w:proofErr w:type="spellEnd"/>
            <w:r w:rsidRPr="005253D8">
              <w:rPr>
                <w:rFonts w:ascii="Arial" w:eastAsia="等线" w:hAnsi="Arial" w:cs="Arial"/>
                <w:sz w:val="24"/>
                <w:szCs w:val="24"/>
              </w:rPr>
              <w:t>/kg</w:t>
            </w:r>
            <w:r w:rsidR="00533D35" w:rsidRPr="005253D8">
              <w:rPr>
                <w:rFonts w:ascii="Arial" w:eastAsia="等线" w:hAnsi="Arial" w:cs="Arial" w:hint="eastAsia"/>
                <w:sz w:val="24"/>
                <w:szCs w:val="24"/>
              </w:rPr>
              <w:t>/day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60FC59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61C4E75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FAAA1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95CB23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42DAAB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6FC0EDF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D33E6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</w:tr>
      <w:tr w:rsidR="009B1BA0" w:rsidRPr="005253D8" w14:paraId="39D977AA" w14:textId="77777777" w:rsidTr="009B1BA0">
        <w:trPr>
          <w:trHeight w:val="278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2DFAA59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perimental 3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3AF44D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5EF807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FD86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0BCCCF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610F84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4109E8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9E240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1BA0" w:rsidRPr="005253D8" w14:paraId="59A118C8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66D07B0A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Sham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70D170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C38828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F4C7A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9CB56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9E6FDF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DA8C6C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EDE1A3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8</w:t>
            </w:r>
          </w:p>
        </w:tc>
      </w:tr>
      <w:tr w:rsidR="009B1BA0" w:rsidRPr="005253D8" w14:paraId="296C10F8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4409849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Vehicle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D1EE40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51E297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29CD6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BB9454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DA3875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58CDB12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1.11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7BD04BF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9</w:t>
            </w:r>
          </w:p>
        </w:tc>
      </w:tr>
      <w:tr w:rsidR="009B1BA0" w:rsidRPr="005253D8" w14:paraId="5781E8F8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31D3BE0E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et-R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32EEF43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9D9E7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D49C0F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673D61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E85CA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51379D5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1.11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D9C7D5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9</w:t>
            </w:r>
          </w:p>
        </w:tc>
      </w:tr>
      <w:tr w:rsidR="009B1BA0" w:rsidRPr="005253D8" w14:paraId="4AA1E579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14:paraId="2DD354ED" w14:textId="77777777" w:rsidR="009B1BA0" w:rsidRPr="005253D8" w:rsidRDefault="009B1BA0" w:rsidP="004F6C79">
            <w:pPr>
              <w:spacing w:after="0" w:line="240" w:lineRule="auto"/>
              <w:ind w:firstLineChars="500" w:firstLine="1200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perimental 4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1F6DD1F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31D416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63079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6276A1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311E220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C0CB51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E8D37C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</w:tr>
      <w:tr w:rsidR="009B1BA0" w:rsidRPr="005253D8" w14:paraId="3E97ABD2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14:paraId="3FED296D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Sham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085B059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6F2B7F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88627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33619A4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3D827B13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1B86137" w14:textId="77777777" w:rsidR="009B1BA0" w:rsidRPr="005253D8" w:rsidRDefault="006D62D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976689A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</w:tr>
      <w:tr w:rsidR="009B1BA0" w:rsidRPr="005253D8" w14:paraId="18533498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14:paraId="5BA762E4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Vehicle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3F89A93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F2E258F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63B2B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3CC1988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37FC4455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3D6471F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4.29%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E734CBA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7</w:t>
            </w:r>
          </w:p>
        </w:tc>
      </w:tr>
      <w:tr w:rsidR="009B1BA0" w:rsidRPr="005253D8" w14:paraId="38FEF29B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14:paraId="4B156776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et-R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0F2EF535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781B5D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29CCC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CA2AA30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3767EBD9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28CFB9C7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4.29%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416C7E2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7</w:t>
            </w:r>
          </w:p>
        </w:tc>
      </w:tr>
      <w:tr w:rsidR="009B1BA0" w:rsidRPr="005253D8" w14:paraId="4F97269A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14:paraId="27AE056B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Sham 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+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E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vans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B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lue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5A129CE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71B461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5D460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153B083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32A7801C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EEA8903" w14:textId="77777777" w:rsidR="009B1BA0" w:rsidRPr="005253D8" w:rsidRDefault="006D62D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69725EF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</w:tr>
      <w:tr w:rsidR="009B1BA0" w:rsidRPr="005253D8" w14:paraId="7B91243F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14:paraId="74B0C78C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V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ehicle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+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E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vans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B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lue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3CE42B63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861539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D0FE3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4B5FB9F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4482C29A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7705E7E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4.29%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CE5EBBA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7</w:t>
            </w:r>
          </w:p>
        </w:tc>
      </w:tr>
      <w:tr w:rsidR="009B1BA0" w:rsidRPr="005253D8" w14:paraId="08668ACE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center"/>
          </w:tcPr>
          <w:p w14:paraId="0A287163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et-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R 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+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E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vans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B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lue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4C92970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EB93DB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8067B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017F56E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722F52E7" w14:textId="77777777" w:rsidR="009B1BA0" w:rsidRPr="005253D8" w:rsidRDefault="00EC45F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C8C4EDF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4.29%)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DBA8AAA" w14:textId="77777777" w:rsidR="009B1BA0" w:rsidRPr="005253D8" w:rsidRDefault="004F6C79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7</w:t>
            </w:r>
          </w:p>
        </w:tc>
      </w:tr>
      <w:tr w:rsidR="009B1BA0" w:rsidRPr="005253D8" w14:paraId="1346A314" w14:textId="77777777" w:rsidTr="009B1BA0">
        <w:trPr>
          <w:trHeight w:val="278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60E7BBA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perimental 5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516E61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A84B8F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8F50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29D262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CE3FE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076333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196DA7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1BA0" w:rsidRPr="005253D8" w14:paraId="4986206B" w14:textId="77777777" w:rsidTr="009B1BA0">
        <w:trPr>
          <w:trHeight w:val="278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17EAE613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lastRenderedPageBreak/>
              <w:t>Sham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2989218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D8509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7609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076172D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080369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11BB227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24E58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</w:tr>
      <w:tr w:rsidR="009B1BA0" w:rsidRPr="005253D8" w14:paraId="07BAFD91" w14:textId="77777777" w:rsidTr="009B1BA0">
        <w:trPr>
          <w:trHeight w:val="278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39968170" w14:textId="5663213D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Vehicle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DF073F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9E83A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2CA5B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03DDF21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49D0DF5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82D534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DE0E4E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253D8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9B1BA0" w:rsidRPr="005253D8" w14:paraId="02BB2976" w14:textId="77777777" w:rsidTr="009B1BA0">
        <w:trPr>
          <w:trHeight w:val="278"/>
          <w:jc w:val="center"/>
        </w:trPr>
        <w:tc>
          <w:tcPr>
            <w:tcW w:w="3974" w:type="dxa"/>
            <w:shd w:val="clear" w:color="auto" w:fill="auto"/>
            <w:noWrap/>
            <w:vAlign w:val="center"/>
            <w:hideMark/>
          </w:tcPr>
          <w:p w14:paraId="2B9E5042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et-R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379D0B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349B78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1394C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303FA07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3FBA69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38337D0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4.29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510F0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253D8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9B1BA0" w:rsidRPr="005253D8" w14:paraId="5E5CF6EC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61324F22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ICH + Met-R + R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ac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1 </w:t>
            </w:r>
            <w:proofErr w:type="spellStart"/>
            <w:r w:rsidRPr="005253D8">
              <w:rPr>
                <w:rFonts w:ascii="Arial" w:eastAsia="等线" w:hAnsi="Arial" w:cs="Arial"/>
                <w:sz w:val="24"/>
                <w:szCs w:val="24"/>
              </w:rPr>
              <w:t>CRISPR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212BF31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43DA49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06DB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7BDD705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92BFDF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7BBD643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(14.29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178BD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7</w:t>
            </w:r>
          </w:p>
        </w:tc>
      </w:tr>
      <w:tr w:rsidR="009B1BA0" w:rsidRPr="005253D8" w14:paraId="301D2E27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2F799593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I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CH + Met-R + </w:t>
            </w:r>
            <w:proofErr w:type="spellStart"/>
            <w:r w:rsidRPr="005253D8">
              <w:rPr>
                <w:rFonts w:ascii="Arial" w:eastAsia="等线" w:hAnsi="Arial" w:cs="Arial"/>
                <w:sz w:val="24"/>
                <w:szCs w:val="24"/>
              </w:rPr>
              <w:t>S</w:t>
            </w: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cr</w:t>
            </w:r>
            <w:proofErr w:type="spellEnd"/>
            <w:r w:rsidRPr="005253D8">
              <w:rPr>
                <w:rFonts w:ascii="Arial" w:eastAsia="等线" w:hAnsi="Arial" w:cs="Arial"/>
                <w:sz w:val="24"/>
                <w:szCs w:val="24"/>
              </w:rPr>
              <w:t xml:space="preserve"> CRISPR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66BFA12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65844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0FF7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11A590B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AD622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719BF37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D8395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</w:tr>
      <w:tr w:rsidR="009B1BA0" w:rsidRPr="005253D8" w14:paraId="48745249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6A805CB1" w14:textId="77777777" w:rsidR="009B1BA0" w:rsidRPr="005253D8" w:rsidRDefault="009B1BA0" w:rsidP="00AD5CA2">
            <w:pPr>
              <w:spacing w:after="0" w:line="240" w:lineRule="auto"/>
              <w:ind w:firstLineChars="500" w:firstLine="1200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Experimental 6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970D9ED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9653AF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3850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562FD9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1A83FFC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EAB791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52542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</w:tr>
      <w:tr w:rsidR="009B1BA0" w:rsidRPr="005253D8" w14:paraId="3C4FCD2C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</w:tcPr>
          <w:p w14:paraId="318591BD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>Naive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14:paraId="6C34C39E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F417AEF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160A73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3E9BBFA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14:paraId="78138C3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20F7A03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6CAC76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</w:tr>
      <w:tr w:rsidR="009B1BA0" w:rsidRPr="005253D8" w14:paraId="0F8EADBD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5C7EF144" w14:textId="78E256D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 xml:space="preserve">Naive 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>+ Vehicle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CFAA735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ED4625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A89B2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7A5543B1" w14:textId="77777777" w:rsidR="009B1BA0" w:rsidRPr="005253D8" w:rsidRDefault="009B1BA0" w:rsidP="003C6A13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12C84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4F9AF42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694A51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</w:tr>
      <w:tr w:rsidR="009B1BA0" w:rsidRPr="005253D8" w14:paraId="423C5850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6FABF696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 xml:space="preserve">Naive + </w:t>
            </w:r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>r</w:t>
            </w: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>CCL5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31FCAE9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5B80E3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05DE9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393A4BA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C755A54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D170A62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F5F81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</w:tr>
      <w:tr w:rsidR="009B1BA0" w:rsidRPr="005253D8" w14:paraId="402B0D7F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2014BE7F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 xml:space="preserve">Naive + </w:t>
            </w:r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>r</w:t>
            </w: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>CCL5</w:t>
            </w:r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 xml:space="preserve"> + </w:t>
            </w: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>SRC</w:t>
            </w:r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 xml:space="preserve"> </w:t>
            </w:r>
            <w:r w:rsidRPr="005253D8">
              <w:rPr>
                <w:rFonts w:ascii="Times New Roman" w:hAnsi="Times New Roman"/>
                <w:sz w:val="24"/>
                <w:szCs w:val="24"/>
              </w:rPr>
              <w:t>CRISPR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56DCC1E9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E07F530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5621B5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7D57EC8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11AC839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6B7FF4DE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E1D16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</w:tr>
      <w:tr w:rsidR="009B1BA0" w:rsidRPr="005253D8" w14:paraId="30B28048" w14:textId="77777777" w:rsidTr="009B1BA0">
        <w:trPr>
          <w:trHeight w:val="270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4EB19A00" w14:textId="77777777" w:rsidR="009B1BA0" w:rsidRPr="005253D8" w:rsidRDefault="009B1BA0" w:rsidP="00AD50E8">
            <w:pPr>
              <w:spacing w:after="0" w:line="240" w:lineRule="auto"/>
              <w:rPr>
                <w:rFonts w:ascii="Arial" w:eastAsia="等线" w:hAnsi="Arial" w:cs="Arial"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 xml:space="preserve">Naive + </w:t>
            </w:r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>r</w:t>
            </w:r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>CCL5</w:t>
            </w:r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 xml:space="preserve"> + </w:t>
            </w:r>
            <w:proofErr w:type="spellStart"/>
            <w:r w:rsidRPr="005253D8">
              <w:rPr>
                <w:rFonts w:ascii="Arial" w:eastAsia="等线" w:hAnsi="Arial" w:cs="Arial"/>
                <w:bCs/>
                <w:sz w:val="24"/>
                <w:szCs w:val="24"/>
              </w:rPr>
              <w:t>S</w:t>
            </w:r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>cr</w:t>
            </w:r>
            <w:proofErr w:type="spellEnd"/>
            <w:r w:rsidRPr="005253D8">
              <w:rPr>
                <w:rFonts w:ascii="Arial" w:eastAsia="等线" w:hAnsi="Arial" w:cs="Arial" w:hint="eastAsia"/>
                <w:bCs/>
                <w:sz w:val="24"/>
                <w:szCs w:val="24"/>
              </w:rPr>
              <w:t xml:space="preserve"> </w:t>
            </w:r>
            <w:r w:rsidRPr="005253D8">
              <w:rPr>
                <w:rFonts w:ascii="Times New Roman" w:hAnsi="Times New Roman"/>
                <w:sz w:val="24"/>
                <w:szCs w:val="24"/>
              </w:rPr>
              <w:t>CRISPR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0E6DDC2D" w14:textId="77777777" w:rsidR="009B1BA0" w:rsidRPr="005253D8" w:rsidRDefault="009B1BA0" w:rsidP="00AD50E8">
            <w:pPr>
              <w:spacing w:after="0" w:line="240" w:lineRule="auto"/>
              <w:ind w:firstLineChars="200" w:firstLine="480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A46C96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E67FD8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</w:tcPr>
          <w:p w14:paraId="4AC37B0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852A0A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24EA88A7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8941E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6</w:t>
            </w:r>
          </w:p>
        </w:tc>
      </w:tr>
      <w:tr w:rsidR="009B1BA0" w:rsidRPr="005253D8" w14:paraId="10FB826B" w14:textId="77777777" w:rsidTr="009B1BA0">
        <w:trPr>
          <w:trHeight w:val="285"/>
          <w:jc w:val="center"/>
        </w:trPr>
        <w:tc>
          <w:tcPr>
            <w:tcW w:w="3974" w:type="dxa"/>
            <w:shd w:val="clear" w:color="auto" w:fill="auto"/>
            <w:noWrap/>
            <w:vAlign w:val="bottom"/>
            <w:hideMark/>
          </w:tcPr>
          <w:p w14:paraId="4AF00E91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66BA44B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7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8AC65D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1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E88DA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14</w:t>
            </w:r>
          </w:p>
        </w:tc>
        <w:tc>
          <w:tcPr>
            <w:tcW w:w="1256" w:type="dxa"/>
          </w:tcPr>
          <w:p w14:paraId="6C8F8F38" w14:textId="77777777" w:rsidR="009B1BA0" w:rsidRPr="005253D8" w:rsidRDefault="002D3095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 w:hint="eastAsia"/>
                <w:sz w:val="24"/>
                <w:szCs w:val="24"/>
              </w:rPr>
              <w:t>3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A7636BA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14:paraId="041E6041" w14:textId="77777777" w:rsidR="009B1BA0" w:rsidRPr="005253D8" w:rsidRDefault="002D3095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12</w:t>
            </w:r>
            <w:r w:rsidR="009B1BA0" w:rsidRPr="005253D8">
              <w:rPr>
                <w:rFonts w:ascii="Arial" w:eastAsia="等线" w:hAnsi="Arial" w:cs="Arial"/>
                <w:sz w:val="24"/>
                <w:szCs w:val="24"/>
              </w:rPr>
              <w:t>(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>4</w:t>
            </w:r>
            <w:r w:rsidR="009B1BA0" w:rsidRPr="005253D8">
              <w:rPr>
                <w:rFonts w:ascii="Arial" w:eastAsia="等线" w:hAnsi="Arial" w:cs="Arial"/>
                <w:sz w:val="24"/>
                <w:szCs w:val="24"/>
              </w:rPr>
              <w:t>.8%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5F598F" w14:textId="77777777" w:rsidR="009B1BA0" w:rsidRPr="005253D8" w:rsidRDefault="009B1BA0" w:rsidP="00AD50E8">
            <w:pPr>
              <w:spacing w:after="0" w:line="24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5253D8">
              <w:rPr>
                <w:rFonts w:ascii="Arial" w:eastAsia="等线" w:hAnsi="Arial" w:cs="Arial"/>
                <w:sz w:val="24"/>
                <w:szCs w:val="24"/>
              </w:rPr>
              <w:t>2</w:t>
            </w:r>
            <w:r w:rsidR="002D3095" w:rsidRPr="005253D8">
              <w:rPr>
                <w:rFonts w:ascii="Arial" w:eastAsia="等线" w:hAnsi="Arial" w:cs="Arial"/>
                <w:sz w:val="24"/>
                <w:szCs w:val="24"/>
              </w:rPr>
              <w:t>5</w:t>
            </w:r>
            <w:r w:rsidRPr="005253D8">
              <w:rPr>
                <w:rFonts w:ascii="Arial" w:eastAsia="等线" w:hAnsi="Arial" w:cs="Arial"/>
                <w:sz w:val="24"/>
                <w:szCs w:val="24"/>
              </w:rPr>
              <w:t>0</w:t>
            </w:r>
          </w:p>
        </w:tc>
      </w:tr>
    </w:tbl>
    <w:p w14:paraId="1BC6F094" w14:textId="77777777" w:rsidR="008035D2" w:rsidRDefault="000A3DB8" w:rsidP="00313B4A">
      <w:pPr>
        <w:ind w:firstLineChars="300" w:firstLine="660"/>
        <w:jc w:val="both"/>
      </w:pPr>
      <w:r w:rsidRPr="00EA2B68">
        <w:rPr>
          <w:rFonts w:ascii="Arial" w:eastAsia="等线" w:hAnsi="Arial" w:cs="Arial"/>
        </w:rPr>
        <w:t>ICH, intracerebral hemorrhage; WB, western blot; IHC, immunohistochemistry</w:t>
      </w:r>
      <w:r>
        <w:rPr>
          <w:rFonts w:ascii="Arial" w:eastAsia="等线" w:hAnsi="Arial" w:cs="Arial" w:hint="eastAsia"/>
        </w:rPr>
        <w:t>.</w:t>
      </w:r>
    </w:p>
    <w:p w14:paraId="3A082FF6" w14:textId="77777777" w:rsidR="008035D2" w:rsidRPr="00762AB2" w:rsidRDefault="008035D2"/>
    <w:sectPr w:rsidR="008035D2" w:rsidRPr="00762AB2" w:rsidSect="009B1BA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DA6D" w14:textId="77777777" w:rsidR="00EF3B6A" w:rsidRDefault="00EF3B6A" w:rsidP="000D2367">
      <w:pPr>
        <w:spacing w:after="0" w:line="240" w:lineRule="auto"/>
      </w:pPr>
      <w:r>
        <w:separator/>
      </w:r>
    </w:p>
  </w:endnote>
  <w:endnote w:type="continuationSeparator" w:id="0">
    <w:p w14:paraId="1A1570B6" w14:textId="77777777" w:rsidR="00EF3B6A" w:rsidRDefault="00EF3B6A" w:rsidP="000D2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F065C" w14:textId="77777777" w:rsidR="00EF3B6A" w:rsidRDefault="00EF3B6A" w:rsidP="000D2367">
      <w:pPr>
        <w:spacing w:after="0" w:line="240" w:lineRule="auto"/>
      </w:pPr>
      <w:r>
        <w:separator/>
      </w:r>
    </w:p>
  </w:footnote>
  <w:footnote w:type="continuationSeparator" w:id="0">
    <w:p w14:paraId="0DA8FBB6" w14:textId="77777777" w:rsidR="00EF3B6A" w:rsidRDefault="00EF3B6A" w:rsidP="000D2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55F55"/>
    <w:multiLevelType w:val="hybridMultilevel"/>
    <w:tmpl w:val="1190007A"/>
    <w:lvl w:ilvl="0" w:tplc="B246A3D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C92973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372157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6AB60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EC289D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582F8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278C14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5C67F5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50088A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677F85"/>
    <w:multiLevelType w:val="hybridMultilevel"/>
    <w:tmpl w:val="B06CB8BA"/>
    <w:lvl w:ilvl="0" w:tplc="65061F0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EBA1B6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4C875E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1C294B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FBA199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E18789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9B0E2B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83C5DB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812E20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2AB2"/>
    <w:rsid w:val="000A3DB8"/>
    <w:rsid w:val="000C33BF"/>
    <w:rsid w:val="000D0443"/>
    <w:rsid w:val="000D2367"/>
    <w:rsid w:val="001107E6"/>
    <w:rsid w:val="00122093"/>
    <w:rsid w:val="001250F7"/>
    <w:rsid w:val="0014283A"/>
    <w:rsid w:val="00164E28"/>
    <w:rsid w:val="00186FDA"/>
    <w:rsid w:val="001F095E"/>
    <w:rsid w:val="002577C3"/>
    <w:rsid w:val="00264BCA"/>
    <w:rsid w:val="00272F61"/>
    <w:rsid w:val="002D3095"/>
    <w:rsid w:val="00311D0A"/>
    <w:rsid w:val="00313B4A"/>
    <w:rsid w:val="003962AB"/>
    <w:rsid w:val="003C285A"/>
    <w:rsid w:val="003C6A13"/>
    <w:rsid w:val="003D45AE"/>
    <w:rsid w:val="00407742"/>
    <w:rsid w:val="00434301"/>
    <w:rsid w:val="004B6902"/>
    <w:rsid w:val="004E1BFE"/>
    <w:rsid w:val="004F286D"/>
    <w:rsid w:val="004F6C79"/>
    <w:rsid w:val="005253D8"/>
    <w:rsid w:val="00533D35"/>
    <w:rsid w:val="00535F18"/>
    <w:rsid w:val="005A24B0"/>
    <w:rsid w:val="005B1968"/>
    <w:rsid w:val="005C36D7"/>
    <w:rsid w:val="005C78B2"/>
    <w:rsid w:val="00606786"/>
    <w:rsid w:val="00645B00"/>
    <w:rsid w:val="006D249B"/>
    <w:rsid w:val="006D62D0"/>
    <w:rsid w:val="00734821"/>
    <w:rsid w:val="0074598D"/>
    <w:rsid w:val="00753E3C"/>
    <w:rsid w:val="00762AB2"/>
    <w:rsid w:val="007A2407"/>
    <w:rsid w:val="007D5C78"/>
    <w:rsid w:val="008035D2"/>
    <w:rsid w:val="00804755"/>
    <w:rsid w:val="00806A89"/>
    <w:rsid w:val="00827BA0"/>
    <w:rsid w:val="0087291F"/>
    <w:rsid w:val="0092400D"/>
    <w:rsid w:val="009B1BA0"/>
    <w:rsid w:val="00A249F0"/>
    <w:rsid w:val="00A706F0"/>
    <w:rsid w:val="00A96469"/>
    <w:rsid w:val="00AC1109"/>
    <w:rsid w:val="00AC5313"/>
    <w:rsid w:val="00AD5CA2"/>
    <w:rsid w:val="00B03016"/>
    <w:rsid w:val="00B279F8"/>
    <w:rsid w:val="00B454E3"/>
    <w:rsid w:val="00BA3579"/>
    <w:rsid w:val="00C45C88"/>
    <w:rsid w:val="00C573A2"/>
    <w:rsid w:val="00C61483"/>
    <w:rsid w:val="00C74CE2"/>
    <w:rsid w:val="00CA53BA"/>
    <w:rsid w:val="00CE4BC5"/>
    <w:rsid w:val="00CE5057"/>
    <w:rsid w:val="00D35457"/>
    <w:rsid w:val="00D36393"/>
    <w:rsid w:val="00D50C5F"/>
    <w:rsid w:val="00DE68DD"/>
    <w:rsid w:val="00E24F9C"/>
    <w:rsid w:val="00E37B2F"/>
    <w:rsid w:val="00E45178"/>
    <w:rsid w:val="00E840FC"/>
    <w:rsid w:val="00EA2B68"/>
    <w:rsid w:val="00EC45F0"/>
    <w:rsid w:val="00EF3B6A"/>
    <w:rsid w:val="00F25726"/>
    <w:rsid w:val="00F422FF"/>
    <w:rsid w:val="00F54142"/>
    <w:rsid w:val="00F60A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09EC2"/>
  <w15:docId w15:val="{C0621F28-584E-4159-BB9B-56046C5C7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AB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36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36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367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367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8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7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42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严 峻</cp:lastModifiedBy>
  <cp:revision>4</cp:revision>
  <dcterms:created xsi:type="dcterms:W3CDTF">2021-11-27T12:58:00Z</dcterms:created>
  <dcterms:modified xsi:type="dcterms:W3CDTF">2021-11-27T13:07:00Z</dcterms:modified>
</cp:coreProperties>
</file>